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77F3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F4783D9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599D7C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AC2B24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F7AC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AB628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2F067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AE67F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D74D7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A3C878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3F34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CA13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5FFA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2B38F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34F26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45679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EA0FE4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4EA1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C5594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799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D59E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E25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F39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45F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3F11C" w14:textId="6C68E80D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57D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BAA00" w14:textId="0794228F" w:rsidR="0068643A" w:rsidRPr="00FD6E06" w:rsidRDefault="00843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FD3E5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BB5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CA2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354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46F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6B357" w14:textId="0A7A87F2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AB4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17AC9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436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63E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660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554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4C5EA1" w14:textId="587EA4DB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744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9DCA3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3AD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B977C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41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7C8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05E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578550" w14:textId="742CA009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24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92ABD" w14:textId="2CF9D314" w:rsidR="0068643A" w:rsidRPr="00FD6E06" w:rsidRDefault="00843D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41</w:t>
            </w:r>
          </w:p>
        </w:tc>
      </w:tr>
      <w:tr w:rsidR="0068643A" w:rsidRPr="00FD6E06" w14:paraId="67A406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566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C19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CFC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22ABB" w14:textId="695A3CF5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4E4A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594A2" w14:textId="082633B7" w:rsidR="0068643A" w:rsidRPr="00FD6E06" w:rsidRDefault="002976D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2-327</w:t>
            </w:r>
          </w:p>
        </w:tc>
      </w:tr>
      <w:tr w:rsidR="0068643A" w:rsidRPr="00FD6E06" w14:paraId="0C6053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E1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BAD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E05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D48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57C32" w14:textId="24C7E0C1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A7251" w14:textId="02D57C3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0E1A2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F8F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C243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5AA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6DF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47F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2351D" w14:textId="2810C252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C4E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41B91" w14:textId="2262823A" w:rsidR="0068643A" w:rsidRPr="00FD6E06" w:rsidRDefault="00BD4A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976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319</w:t>
            </w:r>
          </w:p>
        </w:tc>
      </w:tr>
      <w:tr w:rsidR="0068643A" w:rsidRPr="00FD6E06" w14:paraId="03633C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F68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9B0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1FD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E18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84DD2" w14:textId="432028B3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E3C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1492E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AC2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16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73C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386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E26CB" w14:textId="1BBC1ED6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303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44B471F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9BBD2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1E4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3D1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69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C8D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667AC" w14:textId="6E154975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40D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3BD34" w14:textId="0E3D0EE1" w:rsidR="0068643A" w:rsidRPr="00FD6E06" w:rsidRDefault="00BD4A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2976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976D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</w:tr>
      <w:tr w:rsidR="0068643A" w:rsidRPr="00FD6E06" w14:paraId="401175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7C11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780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4B63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AEF97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AA210" w14:textId="41315C95" w:rsidR="0068643A" w:rsidRPr="00FD6E06" w:rsidRDefault="00BD4AC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80D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C8185" w14:textId="4114B6D4" w:rsidR="0068643A" w:rsidRPr="00FD6E06" w:rsidRDefault="00BD4A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9</w:t>
            </w:r>
          </w:p>
        </w:tc>
      </w:tr>
      <w:tr w:rsidR="00BB4AE3" w:rsidRPr="00FD6E06" w14:paraId="1EE033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8C4543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61B0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39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601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DD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71631" w14:textId="5050B266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AB40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35B49" w14:textId="069306DA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79,181-191</w:t>
            </w:r>
          </w:p>
        </w:tc>
      </w:tr>
      <w:tr w:rsidR="0068643A" w:rsidRPr="00FD6E06" w14:paraId="503EC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F77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DA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60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C1202" w14:textId="3ABC1EFE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BC07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C2E101" w14:textId="24A0C8D4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65</w:t>
            </w:r>
          </w:p>
        </w:tc>
      </w:tr>
      <w:tr w:rsidR="0068643A" w:rsidRPr="00FD6E06" w14:paraId="35105E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4CB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E36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3F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01A76" w14:textId="2986F853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40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2A77D" w14:textId="5CCFF371" w:rsidR="0068643A" w:rsidRPr="00FD6E06" w:rsidRDefault="00F94BC7" w:rsidP="00F94B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23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(Additional File 2)</w:t>
            </w:r>
          </w:p>
        </w:tc>
      </w:tr>
      <w:tr w:rsidR="00BB4AE3" w:rsidRPr="00FD6E06" w14:paraId="35E55A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6F4A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D263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F0E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4664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80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C8CE6" w14:textId="11FDFC6C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617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3D300" w14:textId="0049FD01" w:rsidR="0068643A" w:rsidRPr="00FD6E06" w:rsidRDefault="00F94B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23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23F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68643A" w:rsidRPr="00FD6E06" w14:paraId="56E408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2D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BE30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219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21A2A" w14:textId="00E26481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3281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E51C8" w14:textId="745DCD98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6</w:t>
            </w:r>
          </w:p>
        </w:tc>
      </w:tr>
      <w:tr w:rsidR="0068643A" w:rsidRPr="00FD6E06" w14:paraId="5FEF20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C9B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562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55C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06C48" w14:textId="647313AC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6B2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9FA95" w14:textId="7ADC3617" w:rsidR="0068643A" w:rsidRPr="00FD6E06" w:rsidRDefault="00523F0F" w:rsidP="00F94BC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23</w:t>
            </w:r>
          </w:p>
        </w:tc>
      </w:tr>
      <w:tr w:rsidR="0068643A" w:rsidRPr="00FD6E06" w14:paraId="04120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FC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D11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C62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EB934" w14:textId="60544D65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400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A2A36" w14:textId="34244048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198</w:t>
            </w:r>
          </w:p>
        </w:tc>
      </w:tr>
      <w:tr w:rsidR="0068643A" w:rsidRPr="00FD6E06" w14:paraId="670D1F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B06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00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F08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24DCF" w14:textId="7A0D62CE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FB1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48C0A" w14:textId="5E5869C4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54</w:t>
            </w:r>
          </w:p>
        </w:tc>
      </w:tr>
      <w:tr w:rsidR="0068643A" w:rsidRPr="00FD6E06" w14:paraId="256773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09B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D9A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B72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8D165" w14:textId="3F3E895D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55D9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1333C" w14:textId="57244E36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1</w:t>
            </w:r>
          </w:p>
        </w:tc>
      </w:tr>
      <w:tr w:rsidR="00BB4AE3" w:rsidRPr="00FD6E06" w14:paraId="6C7D033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B40A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70F578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225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7B6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17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0E18F" w14:textId="30094DEB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A1F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9FC42" w14:textId="66762C87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9</w:t>
            </w:r>
          </w:p>
        </w:tc>
      </w:tr>
      <w:tr w:rsidR="0068643A" w:rsidRPr="00FD6E06" w14:paraId="0FAD577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DB0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980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549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C9DDA" w14:textId="187FEFCC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09B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B569ED" w14:textId="004F1BF2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-249</w:t>
            </w:r>
            <w:bookmarkStart w:id="1" w:name="_GoBack"/>
            <w:bookmarkEnd w:id="1"/>
          </w:p>
        </w:tc>
      </w:tr>
      <w:tr w:rsidR="0068643A" w:rsidRPr="00FD6E06" w14:paraId="071033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1CDD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3A2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694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2D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6D775" w14:textId="529A10E8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478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8A1031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BFAA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A80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227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A5407" w14:textId="51A54FAA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63B06" w14:textId="2C96BE44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35502" w14:textId="65259573" w:rsidR="0068643A" w:rsidRPr="00FD6E06" w:rsidRDefault="00523F0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-254</w:t>
            </w:r>
          </w:p>
        </w:tc>
      </w:tr>
      <w:tr w:rsidR="0068643A" w:rsidRPr="00FD6E06" w14:paraId="2A4F0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F9F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7B9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BDD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458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4C3DC" w14:textId="0D7936C6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A8C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6F88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02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B431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D2B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B8F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743849" w14:textId="559A0D8D" w:rsidR="0068643A" w:rsidRPr="00FD6E06" w:rsidRDefault="00F94BC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8058C6">
              <w:rPr>
                <w:sz w:val="24"/>
                <w:szCs w:val="24"/>
              </w:rPr>
            </w:r>
            <w:r w:rsidR="008058C6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029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1CC6648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3C9246" w14:textId="77777777" w:rsidR="008058C6" w:rsidRDefault="008058C6" w:rsidP="00FD6E06">
      <w:pPr>
        <w:spacing w:after="0" w:line="240" w:lineRule="auto"/>
      </w:pPr>
      <w:r>
        <w:separator/>
      </w:r>
    </w:p>
  </w:endnote>
  <w:endnote w:type="continuationSeparator" w:id="0">
    <w:p w14:paraId="47A842C5" w14:textId="77777777" w:rsidR="008058C6" w:rsidRDefault="008058C6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1230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B0E804C" wp14:editId="765CDF6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A2536D" w14:textId="77777777" w:rsidR="008058C6" w:rsidRDefault="008058C6" w:rsidP="00FD6E06">
      <w:pPr>
        <w:spacing w:after="0" w:line="240" w:lineRule="auto"/>
      </w:pPr>
      <w:r>
        <w:separator/>
      </w:r>
    </w:p>
  </w:footnote>
  <w:footnote w:type="continuationSeparator" w:id="0">
    <w:p w14:paraId="6C711591" w14:textId="77777777" w:rsidR="008058C6" w:rsidRDefault="008058C6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D7915E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BF091A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5086B"/>
    <w:rsid w:val="001E4CA1"/>
    <w:rsid w:val="002253F7"/>
    <w:rsid w:val="002976D0"/>
    <w:rsid w:val="002D3DE8"/>
    <w:rsid w:val="00474025"/>
    <w:rsid w:val="00523F0F"/>
    <w:rsid w:val="00664936"/>
    <w:rsid w:val="0068643A"/>
    <w:rsid w:val="00750A0E"/>
    <w:rsid w:val="007924AC"/>
    <w:rsid w:val="008058C6"/>
    <w:rsid w:val="00843DE9"/>
    <w:rsid w:val="009B20D2"/>
    <w:rsid w:val="00A0782F"/>
    <w:rsid w:val="00B567D4"/>
    <w:rsid w:val="00BB4AE3"/>
    <w:rsid w:val="00BD4AC6"/>
    <w:rsid w:val="00BF32CB"/>
    <w:rsid w:val="00CA6DD4"/>
    <w:rsid w:val="00D464FA"/>
    <w:rsid w:val="00EE17D5"/>
    <w:rsid w:val="00F901FE"/>
    <w:rsid w:val="00F94BC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993B6"/>
  <w15:docId w15:val="{5A5DA0D7-B565-AC43-93F0-4BC087292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a istanboulian</cp:lastModifiedBy>
  <cp:revision>6</cp:revision>
  <dcterms:created xsi:type="dcterms:W3CDTF">2019-05-15T09:42:00Z</dcterms:created>
  <dcterms:modified xsi:type="dcterms:W3CDTF">2019-05-17T09:45:00Z</dcterms:modified>
</cp:coreProperties>
</file>